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55C5" w:rsidRPr="00362806" w:rsidRDefault="008E55C5" w:rsidP="008E55C5">
      <w:pPr>
        <w:pStyle w:val="Tabletitle"/>
        <w:spacing w:line="240" w:lineRule="auto"/>
        <w:rPr>
          <w:b/>
          <w:color w:val="000000" w:themeColor="text1"/>
        </w:rPr>
      </w:pPr>
      <w:bookmarkStart w:id="0" w:name="_GoBack"/>
      <w:bookmarkEnd w:id="0"/>
      <w:r w:rsidRPr="00362806">
        <w:rPr>
          <w:b/>
          <w:lang w:val="en-US"/>
        </w:rPr>
        <w:t xml:space="preserve">S5 </w:t>
      </w:r>
      <w:r w:rsidRPr="00362806">
        <w:rPr>
          <w:b/>
        </w:rPr>
        <w:t xml:space="preserve">Table. </w:t>
      </w:r>
      <w:r w:rsidRPr="00362806">
        <w:rPr>
          <w:b/>
          <w:color w:val="000000" w:themeColor="text1"/>
        </w:rPr>
        <w:t xml:space="preserve">Interactive effects of subtypes and gender on </w:t>
      </w:r>
      <w:proofErr w:type="spellStart"/>
      <w:r w:rsidRPr="00362806">
        <w:rPr>
          <w:b/>
          <w:color w:val="000000" w:themeColor="text1"/>
        </w:rPr>
        <w:t>DI</w:t>
      </w:r>
      <w:r w:rsidRPr="00362806">
        <w:rPr>
          <w:b/>
          <w:color w:val="000000" w:themeColor="text1"/>
          <w:vertAlign w:val="subscript"/>
        </w:rPr>
        <w:t>envy</w:t>
      </w:r>
      <w:proofErr w:type="spellEnd"/>
      <w:r w:rsidRPr="00362806">
        <w:rPr>
          <w:b/>
          <w:color w:val="000000" w:themeColor="text1"/>
        </w:rPr>
        <w:t xml:space="preserve">. </w:t>
      </w:r>
    </w:p>
    <w:p w:rsidR="008E55C5" w:rsidRPr="00480979" w:rsidRDefault="008E55C5" w:rsidP="008E55C5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(A</w:t>
      </w:r>
      <w:r w:rsidRPr="0048097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) rs3791878 and rs53576</w:t>
      </w:r>
    </w:p>
    <w:tbl>
      <w:tblPr>
        <w:tblStyle w:val="a3"/>
        <w:tblW w:w="9742" w:type="dxa"/>
        <w:tblLook w:val="04A0" w:firstRow="1" w:lastRow="0" w:firstColumn="1" w:lastColumn="0" w:noHBand="0" w:noVBand="1"/>
      </w:tblPr>
      <w:tblGrid>
        <w:gridCol w:w="2486"/>
        <w:gridCol w:w="3571"/>
        <w:gridCol w:w="3685"/>
      </w:tblGrid>
      <w:tr w:rsidR="008E55C5" w:rsidRPr="00480979" w:rsidTr="00996AB2">
        <w:trPr>
          <w:trHeight w:val="396"/>
        </w:trPr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roups</w:t>
            </w: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71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Wilcoxon </w:t>
            </w:r>
            <w:proofErr w:type="spellStart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nksum</w:t>
            </w:r>
            <w:proofErr w:type="spellEnd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test</w:t>
            </w:r>
          </w:p>
        </w:tc>
        <w:tc>
          <w:tcPr>
            <w:tcW w:w="3685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njamini</w:t>
            </w:r>
            <w:proofErr w:type="spellEnd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Hochberg correction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 vs. II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5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 vs. III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8E55C5" w:rsidRPr="00362806" w:rsidTr="00996AB2">
        <w:trPr>
          <w:trHeight w:val="381"/>
        </w:trPr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 vs. IV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7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I vs. III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5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I vs. IV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0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II vs. IV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5</w:t>
            </w:r>
          </w:p>
        </w:tc>
      </w:tr>
    </w:tbl>
    <w:p w:rsidR="008E55C5" w:rsidRPr="00362806" w:rsidRDefault="008E55C5" w:rsidP="008E55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48097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362806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362806">
        <w:rPr>
          <w:rFonts w:ascii="Times New Roman" w:hAnsi="Times New Roman" w:cs="Times New Roman"/>
          <w:color w:val="000000" w:themeColor="text1"/>
          <w:sz w:val="20"/>
          <w:szCs w:val="20"/>
        </w:rPr>
        <w:t>, rs3791878GG-rs53576AA; II, rs3791878GT/TT-rs53576AA; III, rs3791878GG-rs53576AG/GG; IV, rs3791878GT/TT-rs53576AG/G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8E55C5" w:rsidRPr="00362806" w:rsidRDefault="008E55C5" w:rsidP="008E55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E55C5" w:rsidRPr="00480979" w:rsidRDefault="008E55C5" w:rsidP="008E55C5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(B</w:t>
      </w:r>
      <w:r w:rsidRPr="0048097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) rs2236418 and rs140682 </w:t>
      </w:r>
    </w:p>
    <w:tbl>
      <w:tblPr>
        <w:tblStyle w:val="a3"/>
        <w:tblW w:w="9742" w:type="dxa"/>
        <w:tblLook w:val="04A0" w:firstRow="1" w:lastRow="0" w:firstColumn="1" w:lastColumn="0" w:noHBand="0" w:noVBand="1"/>
      </w:tblPr>
      <w:tblGrid>
        <w:gridCol w:w="2486"/>
        <w:gridCol w:w="3571"/>
        <w:gridCol w:w="3685"/>
      </w:tblGrid>
      <w:tr w:rsidR="008E55C5" w:rsidRPr="00480979" w:rsidTr="00996AB2">
        <w:trPr>
          <w:trHeight w:val="396"/>
        </w:trPr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roups</w:t>
            </w: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71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Wilcoxon </w:t>
            </w:r>
            <w:proofErr w:type="spellStart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nksum</w:t>
            </w:r>
            <w:proofErr w:type="spellEnd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test</w:t>
            </w:r>
          </w:p>
        </w:tc>
        <w:tc>
          <w:tcPr>
            <w:tcW w:w="3685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njamini</w:t>
            </w:r>
            <w:proofErr w:type="spellEnd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Hochberg correction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 vs. II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tabs>
                <w:tab w:val="left" w:pos="250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 vs. III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8E55C5" w:rsidRPr="00362806" w:rsidTr="00996AB2">
        <w:trPr>
          <w:trHeight w:val="381"/>
        </w:trPr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 vs. IV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I vs. III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tabs>
                <w:tab w:val="left" w:pos="2233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I vs. IV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II vs. IV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</w:tbl>
    <w:p w:rsidR="008E55C5" w:rsidRDefault="008E55C5" w:rsidP="008E55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48097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362806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3628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rs2236418AA-rs140682CC; II, rs2236418AA-rs140682CT/TT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II, rs2236418AG/GG-rs140682CC; </w:t>
      </w:r>
      <w:r w:rsidRPr="00362806">
        <w:rPr>
          <w:rFonts w:ascii="Times New Roman" w:hAnsi="Times New Roman" w:cs="Times New Roman"/>
          <w:color w:val="000000" w:themeColor="text1"/>
          <w:sz w:val="20"/>
          <w:szCs w:val="20"/>
        </w:rPr>
        <w:t>IV, rs2236418 AG/GG-rs140682CT/T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8E55C5" w:rsidRPr="00362806" w:rsidRDefault="008E55C5" w:rsidP="008E55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E55C5" w:rsidRPr="00480979" w:rsidRDefault="008E55C5" w:rsidP="008E55C5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(C</w:t>
      </w:r>
      <w:r w:rsidRPr="0048097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) rs1912960 and rs53576 </w:t>
      </w:r>
    </w:p>
    <w:tbl>
      <w:tblPr>
        <w:tblStyle w:val="a3"/>
        <w:tblW w:w="9742" w:type="dxa"/>
        <w:tblLook w:val="04A0" w:firstRow="1" w:lastRow="0" w:firstColumn="1" w:lastColumn="0" w:noHBand="0" w:noVBand="1"/>
      </w:tblPr>
      <w:tblGrid>
        <w:gridCol w:w="2486"/>
        <w:gridCol w:w="3571"/>
        <w:gridCol w:w="3685"/>
      </w:tblGrid>
      <w:tr w:rsidR="008E55C5" w:rsidRPr="00480979" w:rsidTr="00996AB2">
        <w:trPr>
          <w:trHeight w:val="396"/>
        </w:trPr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roups</w:t>
            </w: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71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Wilcoxon </w:t>
            </w:r>
            <w:proofErr w:type="spellStart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nksum</w:t>
            </w:r>
            <w:proofErr w:type="spellEnd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test</w:t>
            </w:r>
          </w:p>
        </w:tc>
        <w:tc>
          <w:tcPr>
            <w:tcW w:w="3685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njamini</w:t>
            </w:r>
            <w:proofErr w:type="spellEnd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Hochberg correction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 vs. II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 vs. III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8E55C5" w:rsidRPr="00362806" w:rsidTr="00996AB2">
        <w:trPr>
          <w:trHeight w:val="381"/>
        </w:trPr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 vs. IV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8E55C5" w:rsidRPr="00362806" w:rsidTr="00996AB2">
        <w:trPr>
          <w:trHeight w:val="381"/>
        </w:trPr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I vs. III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I vs. IV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II vs. IV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</w:tr>
    </w:tbl>
    <w:p w:rsidR="008E55C5" w:rsidRPr="00362806" w:rsidRDefault="008E55C5" w:rsidP="008E55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48097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lastRenderedPageBreak/>
        <w:t>a</w:t>
      </w:r>
      <w:r w:rsidRPr="00362806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362806">
        <w:rPr>
          <w:rFonts w:ascii="Times New Roman" w:hAnsi="Times New Roman" w:cs="Times New Roman"/>
          <w:color w:val="000000" w:themeColor="text1"/>
          <w:sz w:val="20"/>
          <w:szCs w:val="20"/>
        </w:rPr>
        <w:t>, rs1912960GG-rs53576AA; II, rs1912960GC/CC-rs53576AA; III, rs1912960GG-rs53576AG/GG; IV, rs1912960GC/CC-rs53576AG/GG</w:t>
      </w:r>
    </w:p>
    <w:p w:rsidR="008E55C5" w:rsidRPr="00362806" w:rsidRDefault="008E55C5" w:rsidP="008E55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E55C5" w:rsidRPr="00480979" w:rsidRDefault="008E55C5" w:rsidP="008E55C5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(D</w:t>
      </w:r>
      <w:r w:rsidRPr="0048097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) rs1912960 and gender </w:t>
      </w:r>
    </w:p>
    <w:tbl>
      <w:tblPr>
        <w:tblStyle w:val="a3"/>
        <w:tblW w:w="9742" w:type="dxa"/>
        <w:tblLook w:val="04A0" w:firstRow="1" w:lastRow="0" w:firstColumn="1" w:lastColumn="0" w:noHBand="0" w:noVBand="1"/>
      </w:tblPr>
      <w:tblGrid>
        <w:gridCol w:w="2486"/>
        <w:gridCol w:w="3571"/>
        <w:gridCol w:w="3685"/>
      </w:tblGrid>
      <w:tr w:rsidR="008E55C5" w:rsidRPr="00480979" w:rsidTr="00996AB2">
        <w:trPr>
          <w:trHeight w:val="396"/>
        </w:trPr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roups</w:t>
            </w: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71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Wilcoxon </w:t>
            </w:r>
            <w:proofErr w:type="spellStart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nksum</w:t>
            </w:r>
            <w:proofErr w:type="spellEnd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test</w:t>
            </w:r>
          </w:p>
        </w:tc>
        <w:tc>
          <w:tcPr>
            <w:tcW w:w="3685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njamini</w:t>
            </w:r>
            <w:proofErr w:type="spellEnd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Hochberg correction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 vs. II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tabs>
                <w:tab w:val="left" w:pos="250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 vs. III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8E55C5" w:rsidRPr="00362806" w:rsidTr="00996AB2">
        <w:trPr>
          <w:trHeight w:val="381"/>
        </w:trPr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 vs. IV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I vs. III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I vs. IV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II vs. IV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</w:tbl>
    <w:p w:rsidR="008E55C5" w:rsidRPr="00362806" w:rsidRDefault="008E55C5" w:rsidP="008E55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48097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362806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362806">
        <w:rPr>
          <w:rFonts w:ascii="Times New Roman" w:hAnsi="Times New Roman" w:cs="Times New Roman"/>
          <w:color w:val="000000" w:themeColor="text1"/>
          <w:sz w:val="20"/>
          <w:szCs w:val="20"/>
        </w:rPr>
        <w:t>, rs1912960GG-female; II, rs1912960GG-male; III, rs1912960GC/CC-female; IV, rs1912960GC/CC-male</w:t>
      </w:r>
    </w:p>
    <w:p w:rsidR="008E55C5" w:rsidRDefault="008E55C5" w:rsidP="008E55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E55C5" w:rsidRPr="00480979" w:rsidRDefault="008E55C5" w:rsidP="008E55C5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(E</w:t>
      </w:r>
      <w:r w:rsidRPr="0048097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) rs9362632 and gender </w:t>
      </w:r>
    </w:p>
    <w:tbl>
      <w:tblPr>
        <w:tblStyle w:val="a3"/>
        <w:tblW w:w="9742" w:type="dxa"/>
        <w:tblLook w:val="04A0" w:firstRow="1" w:lastRow="0" w:firstColumn="1" w:lastColumn="0" w:noHBand="0" w:noVBand="1"/>
      </w:tblPr>
      <w:tblGrid>
        <w:gridCol w:w="2486"/>
        <w:gridCol w:w="3571"/>
        <w:gridCol w:w="3685"/>
      </w:tblGrid>
      <w:tr w:rsidR="008E55C5" w:rsidRPr="00480979" w:rsidTr="00996AB2">
        <w:trPr>
          <w:trHeight w:val="396"/>
        </w:trPr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roups</w:t>
            </w: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71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Wilcoxon </w:t>
            </w:r>
            <w:proofErr w:type="spellStart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nksum</w:t>
            </w:r>
            <w:proofErr w:type="spellEnd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test</w:t>
            </w:r>
          </w:p>
        </w:tc>
        <w:tc>
          <w:tcPr>
            <w:tcW w:w="3685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njamini</w:t>
            </w:r>
            <w:proofErr w:type="spellEnd"/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Hochberg correction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 vs. II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tabs>
                <w:tab w:val="left" w:pos="250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 vs. III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8E55C5" w:rsidRPr="00362806" w:rsidTr="00996AB2">
        <w:trPr>
          <w:trHeight w:val="381"/>
        </w:trPr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 vs. IV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I vs. III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I vs. IV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8E55C5" w:rsidRPr="00362806" w:rsidTr="00996AB2">
        <w:tc>
          <w:tcPr>
            <w:tcW w:w="2486" w:type="dxa"/>
          </w:tcPr>
          <w:p w:rsidR="008E55C5" w:rsidRPr="00480979" w:rsidRDefault="008E55C5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09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II vs. IV</w:t>
            </w:r>
          </w:p>
        </w:tc>
        <w:tc>
          <w:tcPr>
            <w:tcW w:w="3571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3685" w:type="dxa"/>
          </w:tcPr>
          <w:p w:rsidR="008E55C5" w:rsidRPr="00362806" w:rsidRDefault="008E55C5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</w:tr>
    </w:tbl>
    <w:p w:rsidR="008E55C5" w:rsidRPr="00362806" w:rsidRDefault="008E55C5" w:rsidP="008E55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48097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362806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362806">
        <w:rPr>
          <w:rFonts w:ascii="Times New Roman" w:hAnsi="Times New Roman" w:cs="Times New Roman"/>
          <w:color w:val="000000" w:themeColor="text1"/>
          <w:sz w:val="20"/>
          <w:szCs w:val="20"/>
        </w:rPr>
        <w:t>; rs9362632CC-female, II; rs9362632CC-male, III; rs9362632CG/GG-female, IV; rs9362632CG/GG-male</w:t>
      </w:r>
    </w:p>
    <w:p w:rsidR="008E55C5" w:rsidRPr="00362806" w:rsidRDefault="008E55C5" w:rsidP="008E55C5">
      <w:pPr>
        <w:rPr>
          <w:rFonts w:ascii="Times New Roman" w:hAnsi="Times New Roman" w:cs="Times New Roman"/>
        </w:rPr>
      </w:pPr>
    </w:p>
    <w:p w:rsidR="008E55C5" w:rsidRPr="00F90C2F" w:rsidRDefault="008E55C5" w:rsidP="008E55C5"/>
    <w:p w:rsidR="008E55C5" w:rsidRDefault="008E55C5" w:rsidP="008E55C5"/>
    <w:p w:rsidR="00C25D49" w:rsidRDefault="00545F9A"/>
    <w:sectPr w:rsidR="00C25D49" w:rsidSect="00F90C2F">
      <w:pgSz w:w="11900" w:h="16840"/>
      <w:pgMar w:top="1985" w:right="1701" w:bottom="1701" w:left="1701" w:header="851" w:footer="992" w:gutter="0"/>
      <w:lnNumType w:countBy="1" w:restart="newSection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5C5"/>
    <w:rsid w:val="00545F9A"/>
    <w:rsid w:val="006903E8"/>
    <w:rsid w:val="008E55C5"/>
    <w:rsid w:val="00BE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13DDD37-B508-FD41-86FB-F12A366F4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E55C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 title"/>
    <w:basedOn w:val="a"/>
    <w:next w:val="a"/>
    <w:qFormat/>
    <w:rsid w:val="008E55C5"/>
    <w:pPr>
      <w:spacing w:before="240" w:line="360" w:lineRule="auto"/>
    </w:pPr>
    <w:rPr>
      <w:rFonts w:ascii="Times New Roman" w:eastAsiaTheme="minorEastAsia" w:hAnsi="Times New Roman" w:cs="Times New Roman"/>
      <w:lang w:val="en-GB" w:eastAsia="en-GB"/>
    </w:rPr>
  </w:style>
  <w:style w:type="table" w:styleId="a3">
    <w:name w:val="Table Grid"/>
    <w:basedOn w:val="a1"/>
    <w:uiPriority w:val="39"/>
    <w:rsid w:val="008E55C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8E5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Toshiko</dc:creator>
  <cp:keywords/>
  <dc:description/>
  <cp:lastModifiedBy>Tanaka Toshiko</cp:lastModifiedBy>
  <cp:revision>2</cp:revision>
  <dcterms:created xsi:type="dcterms:W3CDTF">2018-12-28T17:29:00Z</dcterms:created>
  <dcterms:modified xsi:type="dcterms:W3CDTF">2018-12-28T18:43:00Z</dcterms:modified>
</cp:coreProperties>
</file>